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5A2B3" w14:textId="548AE6E3" w:rsidR="00EC699C" w:rsidRPr="00F404E6" w:rsidRDefault="00EC699C" w:rsidP="00EC699C">
      <w:pPr>
        <w:jc w:val="center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S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upplementary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B03FAA">
        <w:rPr>
          <w:rFonts w:ascii="Arial" w:hAnsi="Arial" w:cs="Arial"/>
          <w:color w:val="222222"/>
          <w:sz w:val="24"/>
          <w:szCs w:val="24"/>
          <w:shd w:val="clear" w:color="auto" w:fill="FFFFFF"/>
        </w:rPr>
        <w:t>Table</w:t>
      </w:r>
      <w:r w:rsidR="00545BD4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="00857C17">
        <w:rPr>
          <w:rFonts w:ascii="Arial" w:hAnsi="Arial" w:cs="Arial"/>
          <w:color w:val="222222"/>
          <w:sz w:val="24"/>
          <w:szCs w:val="24"/>
          <w:shd w:val="clear" w:color="auto" w:fill="FFFFFF"/>
        </w:rPr>
        <w:t>3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The AUC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and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95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%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CI of different </w:t>
      </w:r>
      <w:r w:rsidR="00512D37">
        <w:rPr>
          <w:rFonts w:ascii="Arial" w:hAnsi="Arial" w:cs="Arial"/>
          <w:color w:val="222222"/>
          <w:sz w:val="24"/>
          <w:szCs w:val="24"/>
          <w:shd w:val="clear" w:color="auto" w:fill="FFFFFF"/>
        </w:rPr>
        <w:t>O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S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predictive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models </w:t>
      </w:r>
      <w:r>
        <w:rPr>
          <w:rFonts w:ascii="Arial" w:hAnsi="Arial" w:cs="Arial" w:hint="eastAsia"/>
          <w:color w:val="222222"/>
          <w:sz w:val="24"/>
          <w:szCs w:val="24"/>
          <w:shd w:val="clear" w:color="auto" w:fill="FFFFFF"/>
        </w:rPr>
        <w:t>on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1-year</w:t>
      </w:r>
      <w:r w:rsidR="00872B12">
        <w:rPr>
          <w:rFonts w:ascii="Arial" w:hAnsi="Arial" w:cs="Arial"/>
          <w:color w:val="222222"/>
          <w:sz w:val="24"/>
          <w:szCs w:val="24"/>
          <w:shd w:val="clear" w:color="auto" w:fill="FFFFFF"/>
        </w:rPr>
        <w:t>, 3-years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and </w:t>
      </w:r>
      <w:r w:rsidR="00872B12">
        <w:rPr>
          <w:rFonts w:ascii="Arial" w:hAnsi="Arial" w:cs="Arial"/>
          <w:color w:val="222222"/>
          <w:sz w:val="24"/>
          <w:szCs w:val="24"/>
          <w:shd w:val="clear" w:color="auto" w:fill="FFFFFF"/>
        </w:rPr>
        <w:t>5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-years survival</w:t>
      </w:r>
    </w:p>
    <w:tbl>
      <w:tblPr>
        <w:tblStyle w:val="21"/>
        <w:tblW w:w="10373" w:type="dxa"/>
        <w:tblInd w:w="-1027" w:type="dxa"/>
        <w:tblLayout w:type="fixed"/>
        <w:tblLook w:val="04A0" w:firstRow="1" w:lastRow="0" w:firstColumn="1" w:lastColumn="0" w:noHBand="0" w:noVBand="1"/>
      </w:tblPr>
      <w:tblGrid>
        <w:gridCol w:w="3687"/>
        <w:gridCol w:w="141"/>
        <w:gridCol w:w="2268"/>
        <w:gridCol w:w="2127"/>
        <w:gridCol w:w="2150"/>
      </w:tblGrid>
      <w:tr w:rsidR="00EC699C" w:rsidRPr="00895CA9" w14:paraId="06089917" w14:textId="77777777" w:rsidTr="00EC4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single" w:sz="12" w:space="0" w:color="auto"/>
              <w:right w:val="nil"/>
            </w:tcBorders>
          </w:tcPr>
          <w:p w14:paraId="0A1F993A" w14:textId="77777777" w:rsidR="00EC699C" w:rsidRPr="00D41BDF" w:rsidRDefault="00EC699C" w:rsidP="00EC45C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4"/>
                <w:szCs w:val="21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</w:tcBorders>
          </w:tcPr>
          <w:p w14:paraId="794604A2" w14:textId="7A13D9D8" w:rsidR="00EC699C" w:rsidRPr="005B58EA" w:rsidRDefault="00872B12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5B58EA">
              <w:rPr>
                <w:sz w:val="24"/>
                <w:szCs w:val="24"/>
              </w:rPr>
              <w:t>1 years</w:t>
            </w:r>
            <w:r w:rsidR="00EC699C" w:rsidRPr="005B58EA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0E2CAE65" w14:textId="1CA29334" w:rsidR="00EC699C" w:rsidRPr="005B58EA" w:rsidRDefault="00872B12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EC699C" w:rsidRPr="005B58EA">
              <w:rPr>
                <w:sz w:val="24"/>
                <w:szCs w:val="24"/>
              </w:rPr>
              <w:t xml:space="preserve"> years (%)</w:t>
            </w:r>
          </w:p>
        </w:tc>
        <w:tc>
          <w:tcPr>
            <w:tcW w:w="2150" w:type="dxa"/>
            <w:tcBorders>
              <w:top w:val="single" w:sz="12" w:space="0" w:color="auto"/>
              <w:right w:val="nil"/>
            </w:tcBorders>
          </w:tcPr>
          <w:p w14:paraId="632B0FC3" w14:textId="2F190E88" w:rsidR="00EC699C" w:rsidRPr="005B58EA" w:rsidRDefault="00872B12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EC699C" w:rsidRPr="005B58EA">
              <w:rPr>
                <w:sz w:val="24"/>
                <w:szCs w:val="24"/>
              </w:rPr>
              <w:t xml:space="preserve"> years (%)</w:t>
            </w:r>
          </w:p>
        </w:tc>
      </w:tr>
      <w:tr w:rsidR="00EC699C" w14:paraId="50A9DE3E" w14:textId="77777777" w:rsidTr="00EC45C5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nil"/>
              <w:bottom w:val="nil"/>
              <w:right w:val="nil"/>
            </w:tcBorders>
          </w:tcPr>
          <w:p w14:paraId="12E5B464" w14:textId="77777777" w:rsidR="00EC699C" w:rsidRPr="00BC5AAD" w:rsidRDefault="00EC699C" w:rsidP="00EC699C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sz w:val="24"/>
                <w:szCs w:val="21"/>
              </w:rPr>
            </w:pPr>
            <w:bookmarkStart w:id="0" w:name="_Hlk112280293"/>
            <w:proofErr w:type="spellStart"/>
            <w:r w:rsidRPr="00BC5AAD">
              <w:rPr>
                <w:b w:val="0"/>
                <w:sz w:val="24"/>
                <w:szCs w:val="21"/>
              </w:rPr>
              <w:t>F</w:t>
            </w:r>
            <w:r w:rsidRPr="00BC5AAD">
              <w:rPr>
                <w:rFonts w:hint="eastAsia"/>
                <w:b w:val="0"/>
                <w:sz w:val="24"/>
                <w:szCs w:val="21"/>
              </w:rPr>
              <w:t>ast</w:t>
            </w:r>
            <w:r w:rsidRPr="00BC5AAD">
              <w:rPr>
                <w:b w:val="0"/>
                <w:sz w:val="24"/>
                <w:szCs w:val="21"/>
              </w:rPr>
              <w:t>S</w:t>
            </w:r>
            <w:r w:rsidRPr="00BC5AAD">
              <w:rPr>
                <w:rFonts w:hint="eastAsia"/>
                <w:b w:val="0"/>
                <w:sz w:val="24"/>
                <w:szCs w:val="21"/>
              </w:rPr>
              <w:t>urvival</w:t>
            </w:r>
            <w:r w:rsidRPr="00BC5AAD">
              <w:rPr>
                <w:b w:val="0"/>
                <w:sz w:val="24"/>
                <w:szCs w:val="21"/>
              </w:rPr>
              <w:t>SVM</w:t>
            </w:r>
            <w:proofErr w:type="spellEnd"/>
          </w:p>
          <w:p w14:paraId="11461A2D" w14:textId="77777777" w:rsidR="00EC699C" w:rsidRPr="00BC5AAD" w:rsidRDefault="00EC699C" w:rsidP="00EC699C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66EC84" w14:textId="6B59EB8A" w:rsidR="00EC699C" w:rsidRPr="00BC5AAD" w:rsidRDefault="00F51CB8" w:rsidP="00EC699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>59</w:t>
            </w:r>
            <w:r w:rsidR="00EC699C">
              <w:t>.</w:t>
            </w:r>
            <w:r>
              <w:t>3</w:t>
            </w:r>
            <w:r w:rsidR="00EC699C">
              <w:t>(5</w:t>
            </w:r>
            <w:r>
              <w:t>3</w:t>
            </w:r>
            <w:r w:rsidR="00EC699C">
              <w:t>.1-</w:t>
            </w:r>
            <w:r>
              <w:t>65</w:t>
            </w:r>
            <w:r w:rsidR="00EC699C">
              <w:t>.</w:t>
            </w:r>
            <w:r>
              <w:t>6</w:t>
            </w:r>
            <w:r w:rsidR="00EC699C"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8C5853" w14:textId="1D38198E" w:rsidR="00EC699C" w:rsidRPr="00BC5AAD" w:rsidRDefault="002102DD" w:rsidP="00EC699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>63.4</w:t>
            </w:r>
            <w:r w:rsidR="00EC699C">
              <w:t>(</w:t>
            </w:r>
            <w:r>
              <w:t>57.2</w:t>
            </w:r>
            <w:r w:rsidR="00EC699C">
              <w:t>-</w:t>
            </w:r>
            <w:r>
              <w:t>69.7</w:t>
            </w:r>
            <w:r w:rsidR="00EC699C">
              <w:t>)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</w:tcPr>
          <w:p w14:paraId="7F252FDB" w14:textId="116052E9" w:rsidR="00EC699C" w:rsidRPr="00BC5AAD" w:rsidRDefault="002102DD" w:rsidP="00EC699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>62.3</w:t>
            </w:r>
            <w:r w:rsidR="00EC699C">
              <w:t>(</w:t>
            </w:r>
            <w:r>
              <w:t>53.7</w:t>
            </w:r>
            <w:r w:rsidR="00EC699C">
              <w:t>-</w:t>
            </w:r>
            <w:r>
              <w:t>71.0</w:t>
            </w:r>
            <w:r w:rsidR="00EC699C">
              <w:t>)</w:t>
            </w:r>
          </w:p>
        </w:tc>
      </w:tr>
      <w:bookmarkEnd w:id="0"/>
      <w:tr w:rsidR="00EC699C" w14:paraId="7F8A81D9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nil"/>
              <w:bottom w:val="nil"/>
              <w:right w:val="nil"/>
            </w:tcBorders>
          </w:tcPr>
          <w:p w14:paraId="1FBFC9C4" w14:textId="77777777" w:rsidR="00EC699C" w:rsidRPr="00BC5AAD" w:rsidRDefault="00EC699C" w:rsidP="00EC699C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Cs w:val="0"/>
                <w:sz w:val="24"/>
                <w:szCs w:val="21"/>
              </w:rPr>
            </w:pPr>
            <w:proofErr w:type="spellStart"/>
            <w:r w:rsidRPr="00BC5AAD">
              <w:rPr>
                <w:b w:val="0"/>
                <w:sz w:val="24"/>
                <w:szCs w:val="21"/>
              </w:rPr>
              <w:t>RandomSurvivalForest</w:t>
            </w:r>
            <w:proofErr w:type="spellEnd"/>
          </w:p>
          <w:p w14:paraId="1BAC247F" w14:textId="77777777" w:rsidR="00EC699C" w:rsidRPr="00BC5AAD" w:rsidRDefault="00EC699C" w:rsidP="00EC699C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00C9C5" w14:textId="11C00FCD" w:rsidR="00EC699C" w:rsidRPr="00BC5AAD" w:rsidRDefault="00F51CB8" w:rsidP="00EC699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>76.8</w:t>
            </w:r>
            <w:r w:rsidR="00EC699C">
              <w:t>(</w:t>
            </w:r>
            <w:r>
              <w:t>71.9</w:t>
            </w:r>
            <w:r w:rsidR="00EC699C">
              <w:t>-</w:t>
            </w:r>
            <w:r>
              <w:t>81.8</w:t>
            </w:r>
            <w:r w:rsidR="00EC699C"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4955CB" w14:textId="0A80EFA3" w:rsidR="00EC699C" w:rsidRPr="00BC5AAD" w:rsidRDefault="00EC699C" w:rsidP="00EC699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hint="eastAsia"/>
              </w:rPr>
              <w:t>8</w:t>
            </w:r>
            <w:r>
              <w:t>0.</w:t>
            </w:r>
            <w:r w:rsidR="002102DD">
              <w:t>5</w:t>
            </w:r>
            <w:r>
              <w:t>(</w:t>
            </w:r>
            <w:r w:rsidR="002102DD">
              <w:t>75</w:t>
            </w:r>
            <w:r>
              <w:t>.</w:t>
            </w:r>
            <w:r w:rsidR="002102DD">
              <w:t>5</w:t>
            </w:r>
            <w:r>
              <w:t>-</w:t>
            </w:r>
            <w:r w:rsidR="002102DD">
              <w:t>85</w:t>
            </w:r>
            <w:r>
              <w:t>.</w:t>
            </w:r>
            <w:r w:rsidR="002102DD">
              <w:t>4</w:t>
            </w:r>
            <w:r>
              <w:t>)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</w:tcPr>
          <w:p w14:paraId="336D34AC" w14:textId="274B55F3" w:rsidR="00EC699C" w:rsidRPr="00BC5AAD" w:rsidRDefault="00EC699C" w:rsidP="00EC699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hint="eastAsia"/>
              </w:rPr>
              <w:t>8</w:t>
            </w:r>
            <w:r w:rsidR="002102DD">
              <w:t>4</w:t>
            </w:r>
            <w:r>
              <w:t>.</w:t>
            </w:r>
            <w:r w:rsidR="002102DD">
              <w:t>0</w:t>
            </w:r>
            <w:r>
              <w:t>(7</w:t>
            </w:r>
            <w:r w:rsidR="002102DD">
              <w:t>7</w:t>
            </w:r>
            <w:r>
              <w:t>.</w:t>
            </w:r>
            <w:r w:rsidR="002102DD">
              <w:t>8</w:t>
            </w:r>
            <w:r>
              <w:t>-9</w:t>
            </w:r>
            <w:r w:rsidR="002102DD">
              <w:t>0</w:t>
            </w:r>
            <w:r>
              <w:t>.</w:t>
            </w:r>
            <w:r w:rsidR="002102DD">
              <w:t>2</w:t>
            </w:r>
            <w:r>
              <w:t>)</w:t>
            </w:r>
          </w:p>
        </w:tc>
      </w:tr>
      <w:tr w:rsidR="00EC699C" w14:paraId="3B3CC6D4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nil"/>
              <w:bottom w:val="nil"/>
              <w:right w:val="nil"/>
            </w:tcBorders>
          </w:tcPr>
          <w:p w14:paraId="7FA45A17" w14:textId="70169ED0" w:rsidR="00EC699C" w:rsidRPr="00BC5AAD" w:rsidRDefault="00226693" w:rsidP="00EC699C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4"/>
                <w:szCs w:val="21"/>
              </w:rPr>
            </w:pPr>
            <w:proofErr w:type="spellStart"/>
            <w:r>
              <w:rPr>
                <w:b w:val="0"/>
                <w:sz w:val="24"/>
                <w:szCs w:val="21"/>
              </w:rPr>
              <w:t>T</w:t>
            </w:r>
            <w:r>
              <w:rPr>
                <w:rFonts w:hint="eastAsia"/>
                <w:b w:val="0"/>
                <w:sz w:val="24"/>
                <w:szCs w:val="21"/>
              </w:rPr>
              <w:t>ree</w:t>
            </w:r>
            <w:r w:rsidR="00EC699C" w:rsidRPr="00BC5AAD">
              <w:rPr>
                <w:b w:val="0"/>
                <w:sz w:val="24"/>
                <w:szCs w:val="21"/>
              </w:rPr>
              <w:t>GradientBoosting</w:t>
            </w:r>
            <w:proofErr w:type="spellEnd"/>
            <w:r w:rsidR="00EC699C" w:rsidRPr="00BC5AAD">
              <w:rPr>
                <w:sz w:val="24"/>
                <w:szCs w:val="21"/>
              </w:rPr>
              <w:t xml:space="preserve"> </w:t>
            </w:r>
          </w:p>
          <w:p w14:paraId="5F2112B9" w14:textId="77777777" w:rsidR="00EC699C" w:rsidRPr="00BC5AAD" w:rsidRDefault="00EC699C" w:rsidP="00EC699C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D8327B" w14:textId="483C37FF" w:rsidR="00EC699C" w:rsidRPr="00BC5AAD" w:rsidRDefault="00F51CB8" w:rsidP="00EC699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>85.7</w:t>
            </w:r>
            <w:r w:rsidR="00EC699C">
              <w:t>(</w:t>
            </w:r>
            <w:r>
              <w:t>81.7</w:t>
            </w:r>
            <w:r w:rsidR="00EC699C">
              <w:t>-</w:t>
            </w:r>
            <w:r>
              <w:t>89.7</w:t>
            </w:r>
            <w:r w:rsidR="00EC699C"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15420C" w14:textId="5658417D" w:rsidR="00EC699C" w:rsidRPr="00BC5AAD" w:rsidRDefault="002102DD" w:rsidP="00EC699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>90.2</w:t>
            </w:r>
            <w:r w:rsidR="00EC699C">
              <w:t>(</w:t>
            </w:r>
            <w:r>
              <w:t>86.9</w:t>
            </w:r>
            <w:r w:rsidR="00EC699C">
              <w:t>-9</w:t>
            </w:r>
            <w:r>
              <w:t>3</w:t>
            </w:r>
            <w:r w:rsidR="00EC699C">
              <w:t>.</w:t>
            </w:r>
            <w:r>
              <w:t>4</w:t>
            </w:r>
            <w:r w:rsidR="00EC699C">
              <w:t>)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</w:tcPr>
          <w:p w14:paraId="49938406" w14:textId="58342695" w:rsidR="00EC699C" w:rsidRPr="00BC5AAD" w:rsidRDefault="002102DD" w:rsidP="00EC699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t>92.3</w:t>
            </w:r>
            <w:r w:rsidR="00EC699C">
              <w:t>(</w:t>
            </w:r>
            <w:r>
              <w:t>88.7</w:t>
            </w:r>
            <w:r w:rsidR="00EC699C">
              <w:t>-</w:t>
            </w:r>
            <w:r>
              <w:t>95.9</w:t>
            </w:r>
            <w:r w:rsidR="00EC699C">
              <w:t>)</w:t>
            </w:r>
          </w:p>
        </w:tc>
      </w:tr>
      <w:tr w:rsidR="00B325BC" w14:paraId="668DFCBA" w14:textId="77777777" w:rsidTr="00EC45C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nil"/>
              <w:bottom w:val="nil"/>
              <w:right w:val="nil"/>
            </w:tcBorders>
          </w:tcPr>
          <w:p w14:paraId="12A390B0" w14:textId="77777777" w:rsidR="00B325BC" w:rsidRDefault="00B325BC" w:rsidP="00B325BC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Cs w:val="0"/>
                <w:sz w:val="24"/>
                <w:szCs w:val="21"/>
              </w:rPr>
            </w:pPr>
            <w:proofErr w:type="spellStart"/>
            <w:r w:rsidRPr="00BC5AAD">
              <w:rPr>
                <w:b w:val="0"/>
                <w:sz w:val="24"/>
                <w:szCs w:val="21"/>
              </w:rPr>
              <w:t>ComponentwiseGradientBoosting</w:t>
            </w:r>
            <w:proofErr w:type="spellEnd"/>
          </w:p>
          <w:p w14:paraId="2B9933A8" w14:textId="257A27FB" w:rsidR="00B325BC" w:rsidRDefault="00B325BC" w:rsidP="00B325BC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5F6D0E" w14:textId="5A5C8B18" w:rsidR="00B325BC" w:rsidRDefault="00B325BC" w:rsidP="00B325B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9(49.4-62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E78554" w14:textId="2B50F96D" w:rsidR="00B325BC" w:rsidRDefault="00B325BC" w:rsidP="00B325B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2(58.0-70.5)</w:t>
            </w:r>
          </w:p>
        </w:tc>
        <w:tc>
          <w:tcPr>
            <w:tcW w:w="2150" w:type="dxa"/>
            <w:tcBorders>
              <w:top w:val="nil"/>
              <w:bottom w:val="nil"/>
              <w:right w:val="nil"/>
            </w:tcBorders>
          </w:tcPr>
          <w:p w14:paraId="1EF2E027" w14:textId="5C7D9F0A" w:rsidR="00B325BC" w:rsidRDefault="00B325BC" w:rsidP="00B325B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6(56.7-74.7)</w:t>
            </w:r>
          </w:p>
        </w:tc>
      </w:tr>
      <w:tr w:rsidR="00B325BC" w14:paraId="656BE326" w14:textId="77777777" w:rsidTr="00EC45C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25A47508" w14:textId="7C9D0D6A" w:rsidR="00B325BC" w:rsidRPr="00BC5AAD" w:rsidRDefault="00B325BC" w:rsidP="00B325BC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sz w:val="24"/>
                <w:szCs w:val="21"/>
              </w:rPr>
            </w:pPr>
            <w:proofErr w:type="spellStart"/>
            <w:r w:rsidRPr="00F64059">
              <w:rPr>
                <w:b w:val="0"/>
                <w:sz w:val="24"/>
                <w:szCs w:val="21"/>
              </w:rPr>
              <w:t>CoxPHSurvival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12A685B" w14:textId="5DFA768C" w:rsidR="00B325BC" w:rsidRPr="00ED4366" w:rsidRDefault="00B325BC" w:rsidP="00B325B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4366">
              <w:rPr>
                <w:sz w:val="21"/>
                <w:szCs w:val="22"/>
              </w:rPr>
              <w:t>68</w:t>
            </w:r>
            <w:r>
              <w:t>.</w:t>
            </w:r>
            <w:r w:rsidRPr="00ED4366">
              <w:rPr>
                <w:sz w:val="21"/>
                <w:szCs w:val="22"/>
              </w:rPr>
              <w:t>4</w:t>
            </w:r>
            <w:r>
              <w:t>(6</w:t>
            </w:r>
            <w:r w:rsidR="008C3A93">
              <w:t>2</w:t>
            </w:r>
            <w:r>
              <w:t>.7-72.0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42F24A98" w14:textId="6659B7BE" w:rsidR="00B325BC" w:rsidRPr="00ED4366" w:rsidRDefault="00B325BC" w:rsidP="00B325B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4366">
              <w:rPr>
                <w:sz w:val="21"/>
                <w:szCs w:val="22"/>
              </w:rPr>
              <w:t>72.2</w:t>
            </w:r>
            <w:r>
              <w:t>(67.5-77.7)</w:t>
            </w:r>
          </w:p>
        </w:tc>
        <w:tc>
          <w:tcPr>
            <w:tcW w:w="2150" w:type="dxa"/>
            <w:tcBorders>
              <w:top w:val="nil"/>
              <w:bottom w:val="single" w:sz="12" w:space="0" w:color="auto"/>
              <w:right w:val="nil"/>
            </w:tcBorders>
          </w:tcPr>
          <w:p w14:paraId="64247365" w14:textId="1D63AFC9" w:rsidR="00B325BC" w:rsidRPr="00ED4366" w:rsidRDefault="00B325BC" w:rsidP="00B325BC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4366">
              <w:rPr>
                <w:sz w:val="21"/>
                <w:szCs w:val="22"/>
              </w:rPr>
              <w:t>74.8</w:t>
            </w:r>
            <w:r>
              <w:t>(67.3-79.5)</w:t>
            </w:r>
          </w:p>
        </w:tc>
      </w:tr>
    </w:tbl>
    <w:p w14:paraId="556A0D7D" w14:textId="77777777" w:rsidR="00064346" w:rsidRDefault="00064346" w:rsidP="00064346"/>
    <w:sectPr w:rsidR="00064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D430F" w14:textId="77777777" w:rsidR="007462B9" w:rsidRDefault="007462B9" w:rsidP="00064346">
      <w:r>
        <w:separator/>
      </w:r>
    </w:p>
  </w:endnote>
  <w:endnote w:type="continuationSeparator" w:id="0">
    <w:p w14:paraId="5158D28C" w14:textId="77777777" w:rsidR="007462B9" w:rsidRDefault="007462B9" w:rsidP="0006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3C713" w14:textId="77777777" w:rsidR="007462B9" w:rsidRDefault="007462B9" w:rsidP="00064346">
      <w:r>
        <w:separator/>
      </w:r>
    </w:p>
  </w:footnote>
  <w:footnote w:type="continuationSeparator" w:id="0">
    <w:p w14:paraId="7E1404F7" w14:textId="77777777" w:rsidR="007462B9" w:rsidRDefault="007462B9" w:rsidP="0006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6B7"/>
    <w:rsid w:val="00064346"/>
    <w:rsid w:val="00154722"/>
    <w:rsid w:val="002102DD"/>
    <w:rsid w:val="00210F67"/>
    <w:rsid w:val="00226693"/>
    <w:rsid w:val="002F1FC3"/>
    <w:rsid w:val="0035365E"/>
    <w:rsid w:val="00456A71"/>
    <w:rsid w:val="00512D37"/>
    <w:rsid w:val="005158E0"/>
    <w:rsid w:val="00545BD4"/>
    <w:rsid w:val="005C4F56"/>
    <w:rsid w:val="00613EB4"/>
    <w:rsid w:val="007462B9"/>
    <w:rsid w:val="00845F1B"/>
    <w:rsid w:val="00857C17"/>
    <w:rsid w:val="00872B12"/>
    <w:rsid w:val="008856B7"/>
    <w:rsid w:val="008C3A93"/>
    <w:rsid w:val="00910B68"/>
    <w:rsid w:val="00A400FC"/>
    <w:rsid w:val="00B325BC"/>
    <w:rsid w:val="00BA452A"/>
    <w:rsid w:val="00CB6F8F"/>
    <w:rsid w:val="00D8119F"/>
    <w:rsid w:val="00E22E32"/>
    <w:rsid w:val="00E3123D"/>
    <w:rsid w:val="00E953E1"/>
    <w:rsid w:val="00EC699C"/>
    <w:rsid w:val="00ED4366"/>
    <w:rsid w:val="00F51CB8"/>
    <w:rsid w:val="00FC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9475F"/>
  <w15:chartTrackingRefBased/>
  <w15:docId w15:val="{7DFD2EC5-5C07-4E7C-800F-F42DB9AA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346"/>
    <w:rPr>
      <w:sz w:val="18"/>
      <w:szCs w:val="18"/>
    </w:rPr>
  </w:style>
  <w:style w:type="table" w:styleId="a7">
    <w:name w:val="Table Grid"/>
    <w:basedOn w:val="a1"/>
    <w:uiPriority w:val="39"/>
    <w:rsid w:val="00064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158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158E0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5158E0"/>
  </w:style>
  <w:style w:type="table" w:customStyle="1" w:styleId="21">
    <w:name w:val="无格式表格 21"/>
    <w:basedOn w:val="a1"/>
    <w:uiPriority w:val="42"/>
    <w:qFormat/>
    <w:rsid w:val="00EC69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Revision"/>
    <w:hidden/>
    <w:uiPriority w:val="99"/>
    <w:semiHidden/>
    <w:rsid w:val="00B32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3426865@163.com</dc:creator>
  <cp:keywords/>
  <dc:description/>
  <cp:lastModifiedBy>15623426865@163.com</cp:lastModifiedBy>
  <cp:revision>15</cp:revision>
  <dcterms:created xsi:type="dcterms:W3CDTF">2022-08-30T13:48:00Z</dcterms:created>
  <dcterms:modified xsi:type="dcterms:W3CDTF">2023-05-15T16:18:00Z</dcterms:modified>
</cp:coreProperties>
</file>